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DEF" w:rsidRPr="00CB7077" w:rsidRDefault="006D2DEF" w:rsidP="006D2DEF">
      <w:pPr>
        <w:spacing w:after="0"/>
        <w:jc w:val="both"/>
        <w:rPr>
          <w:rFonts w:ascii="Arial" w:hAnsi="Arial" w:cs="Arial"/>
          <w:b/>
          <w:bCs/>
          <w:lang w:val="en-US"/>
        </w:rPr>
      </w:pPr>
      <w:r w:rsidRPr="00CB7077">
        <w:rPr>
          <w:rFonts w:ascii="Arial" w:hAnsi="Arial" w:cs="Arial"/>
          <w:b/>
          <w:bCs/>
          <w:lang w:val="en-US"/>
        </w:rPr>
        <w:t>Video legends</w:t>
      </w:r>
    </w:p>
    <w:p w:rsidR="006D2DEF" w:rsidRPr="00CB7077" w:rsidRDefault="006D2DEF" w:rsidP="006D2DEF">
      <w:pPr>
        <w:spacing w:after="0"/>
        <w:jc w:val="both"/>
        <w:rPr>
          <w:rFonts w:ascii="Arial" w:hAnsi="Arial" w:cs="Arial"/>
          <w:b/>
          <w:bCs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Video 1: Visualization of trafficking vesicles by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mG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mice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(</w:t>
      </w:r>
      <w:r w:rsidRPr="00D6223C">
        <w:rPr>
          <w:rFonts w:ascii="Arial" w:hAnsi="Arial" w:cs="Arial"/>
          <w:b/>
          <w:sz w:val="20"/>
          <w:szCs w:val="20"/>
          <w:lang w:val="en-US"/>
        </w:rPr>
        <w:t>A)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Imaging of the liver at 800 nm visualizes vesicles which cluster close to the apical hepatocyte membrane. </w:t>
      </w:r>
      <w:r w:rsidRPr="00D6223C">
        <w:rPr>
          <w:rFonts w:ascii="Arial" w:hAnsi="Arial" w:cs="Arial"/>
          <w:b/>
          <w:sz w:val="20"/>
          <w:szCs w:val="20"/>
          <w:lang w:val="en-US"/>
        </w:rPr>
        <w:t>(B)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Higher magnification allows tracking of individual trafficking vesicles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2: Liver morphology by administration of a mitochondrial membrane potential marker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Mitochondria of hepatocytes and a Kupffer cell (arrow) in a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wildtyp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following uptake of Rhodamine 123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3: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LSEC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in a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Tie2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x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mG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reporter mouse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The arrow indicates the nucleus of a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LSEC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. Moreover, platelets and some immune cells also express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eGFP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>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4: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Kupffer cells expressing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eGFP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in a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LysM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x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mG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reporter mouse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Video 5: Hepatic transport of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>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Wildtyp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pre-injected with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TMR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red) was imaged after tail vein injection of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2.5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6: Hepatic transport of dextran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Wildtyp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pre-injected with fluorescently labeled wheat germ agglutinin (red) was imaged following the tail vein injection of fluorescently labeled dextran (30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Video 7: Glomerular filtration of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 and tubular transport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D6223C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G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(red) was imaged after tail vein injection of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>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8: Glomerular filtration of dextran and tubular transport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D6223C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G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(red) was imaged after tail vein injection of fluorescently labeled dextran (30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Video 9: Renal transport of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>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Wildtyp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pre-injected with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TMR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red) was imaged after tail vein injection of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2.5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10: Renal transport of dextran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Wildtyp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pre-injected with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TMR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red) was imaged after tail vein injection of fluorescently labeled dextran (30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 xml:space="preserve">Video 11: Intestinal transport of </w:t>
      </w:r>
      <w:proofErr w:type="spellStart"/>
      <w:r w:rsidRPr="00D6223C">
        <w:rPr>
          <w:rFonts w:ascii="Arial" w:hAnsi="Arial" w:cs="Arial"/>
          <w:b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b/>
          <w:sz w:val="20"/>
          <w:szCs w:val="20"/>
          <w:lang w:val="en-US"/>
        </w:rPr>
        <w:t>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proofErr w:type="gramStart"/>
      <w:r w:rsidRPr="00D6223C">
        <w:rPr>
          <w:rFonts w:ascii="Arial" w:hAnsi="Arial" w:cs="Arial"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G</w:t>
      </w:r>
      <w:proofErr w:type="spellEnd"/>
      <w:proofErr w:type="gramEnd"/>
      <w:r w:rsidRPr="00D6223C">
        <w:rPr>
          <w:rFonts w:ascii="Arial" w:hAnsi="Arial" w:cs="Arial"/>
          <w:sz w:val="20"/>
          <w:szCs w:val="20"/>
          <w:lang w:val="en-US"/>
        </w:rPr>
        <w:t xml:space="preserve"> mouse (red) was imaged after tail vein injection of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CLF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2.5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12: Intestinal transport of fluorescently labeled dextran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Wildtyp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pre-injected with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TMRE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(red) was imaged after tail vein injection of fluorescently labeled dextran (30 mg/kg).</w:t>
      </w: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6D2DEF" w:rsidRPr="00D6223C" w:rsidRDefault="006D2DEF" w:rsidP="006D2DE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6223C">
        <w:rPr>
          <w:rFonts w:ascii="Arial" w:hAnsi="Arial" w:cs="Arial"/>
          <w:b/>
          <w:sz w:val="20"/>
          <w:szCs w:val="20"/>
          <w:lang w:val="en-US"/>
        </w:rPr>
        <w:t>Video 13: Neutrophils swarming after physical liver damage.</w:t>
      </w:r>
      <w:r w:rsidRPr="00D6223C">
        <w:rPr>
          <w:rFonts w:ascii="Arial" w:hAnsi="Arial" w:cs="Arial"/>
          <w:sz w:val="20"/>
          <w:szCs w:val="20"/>
          <w:lang w:val="en-US"/>
        </w:rPr>
        <w:t xml:space="preserve"> A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LysM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x 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T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D6223C">
        <w:rPr>
          <w:rFonts w:ascii="Arial" w:hAnsi="Arial" w:cs="Arial"/>
          <w:sz w:val="20"/>
          <w:szCs w:val="20"/>
          <w:lang w:val="en-US"/>
        </w:rPr>
        <w:t>mG</w:t>
      </w:r>
      <w:proofErr w:type="spellEnd"/>
      <w:r w:rsidRPr="00D6223C">
        <w:rPr>
          <w:rFonts w:ascii="Arial" w:hAnsi="Arial" w:cs="Arial"/>
          <w:sz w:val="20"/>
          <w:szCs w:val="20"/>
          <w:lang w:val="en-US"/>
        </w:rPr>
        <w:t xml:space="preserve"> mouse was treated with high energy laser at the indicated region (circle) 6 minutes into the imaging window and infiltrating neutrophils (green) were imaged.</w:t>
      </w:r>
    </w:p>
    <w:p w:rsidR="006D2DEF" w:rsidRDefault="006D2DEF" w:rsidP="006D2DE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14C10" w:rsidRDefault="00914C10"/>
    <w:sectPr w:rsidR="00914C10" w:rsidSect="00914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D2DEF"/>
    <w:rsid w:val="000245DB"/>
    <w:rsid w:val="00040150"/>
    <w:rsid w:val="00122E01"/>
    <w:rsid w:val="00160783"/>
    <w:rsid w:val="00180B78"/>
    <w:rsid w:val="001C3192"/>
    <w:rsid w:val="001D33F4"/>
    <w:rsid w:val="00232597"/>
    <w:rsid w:val="002A55CF"/>
    <w:rsid w:val="0030030B"/>
    <w:rsid w:val="00350855"/>
    <w:rsid w:val="004A74BE"/>
    <w:rsid w:val="004C7574"/>
    <w:rsid w:val="005F4878"/>
    <w:rsid w:val="006429B6"/>
    <w:rsid w:val="00682B91"/>
    <w:rsid w:val="006D2DEF"/>
    <w:rsid w:val="006F24D0"/>
    <w:rsid w:val="007238B4"/>
    <w:rsid w:val="00723A99"/>
    <w:rsid w:val="00761E4D"/>
    <w:rsid w:val="0077111E"/>
    <w:rsid w:val="00775E50"/>
    <w:rsid w:val="007C7AD8"/>
    <w:rsid w:val="00897120"/>
    <w:rsid w:val="00914C10"/>
    <w:rsid w:val="009B332A"/>
    <w:rsid w:val="009E59C1"/>
    <w:rsid w:val="00A00971"/>
    <w:rsid w:val="00A83FB3"/>
    <w:rsid w:val="00B84247"/>
    <w:rsid w:val="00BA028A"/>
    <w:rsid w:val="00CA195A"/>
    <w:rsid w:val="00CB6C5E"/>
    <w:rsid w:val="00CE273B"/>
    <w:rsid w:val="00D65391"/>
    <w:rsid w:val="00DD0F36"/>
    <w:rsid w:val="00DF5620"/>
    <w:rsid w:val="00E13A7D"/>
    <w:rsid w:val="00E77A28"/>
    <w:rsid w:val="00EA32D4"/>
    <w:rsid w:val="00EB6E31"/>
    <w:rsid w:val="00EE3178"/>
    <w:rsid w:val="00EF36DA"/>
    <w:rsid w:val="00FE3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5</Characters>
  <Application>Microsoft Office Word</Application>
  <DocSecurity>0</DocSecurity>
  <Lines>15</Lines>
  <Paragraphs>4</Paragraphs>
  <ScaleCrop>false</ScaleCrop>
  <Company>Microsoft</Company>
  <LinksUpToDate>false</LinksUpToDate>
  <CharactersWithSpaces>2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0</dc:creator>
  <cp:lastModifiedBy>0010750</cp:lastModifiedBy>
  <cp:revision>1</cp:revision>
  <dcterms:created xsi:type="dcterms:W3CDTF">2016-11-29T04:42:00Z</dcterms:created>
  <dcterms:modified xsi:type="dcterms:W3CDTF">2016-11-29T04:42:00Z</dcterms:modified>
</cp:coreProperties>
</file>